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6DD2F" w14:textId="77777777" w:rsidR="002B4E4F" w:rsidRPr="00A57302" w:rsidRDefault="002B4E4F" w:rsidP="002B4E4F">
      <w:pPr>
        <w:rPr>
          <w:rFonts w:ascii="Times New Roman" w:hAnsi="Times New Roman" w:cs="Times New Roman"/>
          <w:b/>
          <w:bCs/>
          <w:sz w:val="24"/>
        </w:rPr>
      </w:pPr>
      <w:r w:rsidRPr="00A57302">
        <w:rPr>
          <w:rFonts w:ascii="Times New Roman" w:hAnsi="Times New Roman" w:cs="Times New Roman"/>
          <w:b/>
          <w:bCs/>
          <w:sz w:val="24"/>
        </w:rPr>
        <w:t xml:space="preserve">Table </w:t>
      </w:r>
      <w:proofErr w:type="spellStart"/>
      <w:r w:rsidRPr="00A57302">
        <w:rPr>
          <w:rFonts w:ascii="Times New Roman" w:hAnsi="Times New Roman" w:cs="Times New Roman"/>
          <w:b/>
          <w:bCs/>
          <w:sz w:val="24"/>
        </w:rPr>
        <w:t>S</w:t>
      </w:r>
      <w:r w:rsidRPr="00A57302">
        <w:rPr>
          <w:rFonts w:ascii="Times New Roman" w:hAnsi="Times New Roman" w:cs="Times New Roman" w:hint="eastAsia"/>
          <w:b/>
          <w:bCs/>
          <w:sz w:val="24"/>
        </w:rPr>
        <w:t>3</w:t>
      </w:r>
      <w:proofErr w:type="spellEnd"/>
      <w:r w:rsidRPr="00A57302">
        <w:rPr>
          <w:rFonts w:ascii="Times New Roman" w:hAnsi="Times New Roman" w:cs="Times New Roman"/>
          <w:b/>
          <w:bCs/>
          <w:sz w:val="24"/>
        </w:rPr>
        <w:t xml:space="preserve"> Primers used for qPCR/RT-PCR in this study</w:t>
      </w:r>
    </w:p>
    <w:p w14:paraId="68102811" w14:textId="77777777" w:rsidR="002B4E4F" w:rsidRPr="00A57302" w:rsidRDefault="002B4E4F" w:rsidP="002B4E4F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ae"/>
        <w:tblW w:w="826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4"/>
        <w:gridCol w:w="2754"/>
        <w:gridCol w:w="2759"/>
      </w:tblGrid>
      <w:tr w:rsidR="002B4E4F" w:rsidRPr="00A57302" w14:paraId="354151F5" w14:textId="77777777" w:rsidTr="00932E1D">
        <w:trPr>
          <w:trHeight w:val="397"/>
        </w:trPr>
        <w:tc>
          <w:tcPr>
            <w:tcW w:w="2754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4EDE05C4" w14:textId="77777777" w:rsidR="002B4E4F" w:rsidRPr="00A57302" w:rsidRDefault="002B4E4F" w:rsidP="00932E1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</w:rPr>
            </w:pPr>
            <w:r w:rsidRPr="00A57302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</w:rPr>
              <w:t>CHIP-PCR</w:t>
            </w:r>
          </w:p>
          <w:p w14:paraId="36901821" w14:textId="77777777" w:rsidR="002B4E4F" w:rsidRPr="00A57302" w:rsidRDefault="002B4E4F" w:rsidP="00932E1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</w:rPr>
            </w:pPr>
            <w:r w:rsidRPr="00A57302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</w:rPr>
              <w:t>GENE</w:t>
            </w:r>
          </w:p>
        </w:tc>
        <w:tc>
          <w:tcPr>
            <w:tcW w:w="551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0FA815B" w14:textId="77777777" w:rsidR="002B4E4F" w:rsidRPr="00A57302" w:rsidRDefault="002B4E4F" w:rsidP="00932E1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A5730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rimers (5’→3’)</w:t>
            </w:r>
          </w:p>
        </w:tc>
      </w:tr>
      <w:tr w:rsidR="002B4E4F" w:rsidRPr="00A57302" w14:paraId="6701105B" w14:textId="77777777" w:rsidTr="00932E1D">
        <w:trPr>
          <w:trHeight w:val="397"/>
        </w:trPr>
        <w:tc>
          <w:tcPr>
            <w:tcW w:w="2754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25F1EBF0" w14:textId="77777777" w:rsidR="002B4E4F" w:rsidRPr="00A57302" w:rsidRDefault="002B4E4F" w:rsidP="00932E1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2754" w:type="dxa"/>
            <w:tcBorders>
              <w:top w:val="single" w:sz="8" w:space="0" w:color="auto"/>
              <w:bottom w:val="single" w:sz="8" w:space="0" w:color="auto"/>
            </w:tcBorders>
          </w:tcPr>
          <w:p w14:paraId="4CF5180D" w14:textId="77777777" w:rsidR="002B4E4F" w:rsidRPr="00A57302" w:rsidRDefault="002B4E4F" w:rsidP="00932E1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7302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759" w:type="dxa"/>
            <w:tcBorders>
              <w:top w:val="single" w:sz="8" w:space="0" w:color="auto"/>
              <w:bottom w:val="single" w:sz="8" w:space="0" w:color="auto"/>
            </w:tcBorders>
          </w:tcPr>
          <w:p w14:paraId="71A87799" w14:textId="77777777" w:rsidR="002B4E4F" w:rsidRPr="00A57302" w:rsidRDefault="002B4E4F" w:rsidP="00932E1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7302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Reverse</w:t>
            </w:r>
          </w:p>
        </w:tc>
      </w:tr>
      <w:tr w:rsidR="002B4E4F" w:rsidRPr="00A57302" w14:paraId="17C987C9" w14:textId="77777777" w:rsidTr="00932E1D">
        <w:trPr>
          <w:trHeight w:val="397"/>
        </w:trPr>
        <w:tc>
          <w:tcPr>
            <w:tcW w:w="2754" w:type="dxa"/>
            <w:tcBorders>
              <w:top w:val="single" w:sz="8" w:space="0" w:color="auto"/>
              <w:bottom w:val="nil"/>
            </w:tcBorders>
          </w:tcPr>
          <w:p w14:paraId="2EDD62EE" w14:textId="77777777" w:rsidR="002B4E4F" w:rsidRPr="00A57302" w:rsidRDefault="002B4E4F" w:rsidP="00932E1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5"/>
                <w:szCs w:val="15"/>
              </w:rPr>
              <w:t>LOC101927259</w:t>
            </w:r>
            <w:proofErr w:type="spellEnd"/>
          </w:p>
        </w:tc>
        <w:tc>
          <w:tcPr>
            <w:tcW w:w="2754" w:type="dxa"/>
            <w:tcBorders>
              <w:top w:val="single" w:sz="8" w:space="0" w:color="auto"/>
              <w:bottom w:val="nil"/>
            </w:tcBorders>
          </w:tcPr>
          <w:p w14:paraId="7E28FF34" w14:textId="77777777" w:rsidR="002B4E4F" w:rsidRPr="00A57302" w:rsidRDefault="002B4E4F" w:rsidP="00932E1D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AAAAAGCATCCAGATTTAGAACTTGACAGG</w:t>
            </w:r>
            <w:proofErr w:type="spellEnd"/>
          </w:p>
        </w:tc>
        <w:tc>
          <w:tcPr>
            <w:tcW w:w="2759" w:type="dxa"/>
            <w:tcBorders>
              <w:top w:val="single" w:sz="8" w:space="0" w:color="auto"/>
              <w:bottom w:val="nil"/>
            </w:tcBorders>
          </w:tcPr>
          <w:p w14:paraId="05D35752" w14:textId="77777777" w:rsidR="002B4E4F" w:rsidRPr="00A57302" w:rsidRDefault="002B4E4F" w:rsidP="00932E1D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ATTGCTTAACGCCCAGGTTTTTTATCCC</w:t>
            </w:r>
            <w:proofErr w:type="spellEnd"/>
          </w:p>
        </w:tc>
      </w:tr>
      <w:tr w:rsidR="002B4E4F" w:rsidRPr="00A57302" w14:paraId="7926738A" w14:textId="77777777" w:rsidTr="00932E1D">
        <w:trPr>
          <w:trHeight w:val="355"/>
        </w:trPr>
        <w:tc>
          <w:tcPr>
            <w:tcW w:w="2754" w:type="dxa"/>
            <w:tcBorders>
              <w:top w:val="nil"/>
            </w:tcBorders>
          </w:tcPr>
          <w:p w14:paraId="296AD6D4" w14:textId="77777777" w:rsidR="002B4E4F" w:rsidRPr="00A57302" w:rsidRDefault="002B4E4F" w:rsidP="00932E1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5"/>
                <w:szCs w:val="15"/>
              </w:rPr>
              <w:t>LINC01646</w:t>
            </w:r>
            <w:proofErr w:type="spellEnd"/>
          </w:p>
        </w:tc>
        <w:tc>
          <w:tcPr>
            <w:tcW w:w="2754" w:type="dxa"/>
            <w:tcBorders>
              <w:top w:val="nil"/>
            </w:tcBorders>
          </w:tcPr>
          <w:p w14:paraId="02C04E53" w14:textId="77777777" w:rsidR="002B4E4F" w:rsidRPr="00A57302" w:rsidRDefault="002B4E4F" w:rsidP="00932E1D">
            <w:pPr>
              <w:widowControl/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  <w:t>CAAACTGCTGGCATCGTCCTC</w:t>
            </w:r>
            <w:proofErr w:type="spellEnd"/>
          </w:p>
          <w:p w14:paraId="26896852" w14:textId="77777777" w:rsidR="002B4E4F" w:rsidRPr="00A57302" w:rsidRDefault="002B4E4F" w:rsidP="00932E1D">
            <w:pPr>
              <w:widowControl/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</w:pPr>
          </w:p>
        </w:tc>
        <w:tc>
          <w:tcPr>
            <w:tcW w:w="2759" w:type="dxa"/>
            <w:tcBorders>
              <w:top w:val="nil"/>
            </w:tcBorders>
          </w:tcPr>
          <w:p w14:paraId="0073E50A" w14:textId="77777777" w:rsidR="002B4E4F" w:rsidRPr="00A57302" w:rsidRDefault="002B4E4F" w:rsidP="00932E1D">
            <w:pPr>
              <w:widowControl/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  <w:t>CGCCCTGAGAGACAAGGAAAATGG</w:t>
            </w:r>
            <w:proofErr w:type="spellEnd"/>
          </w:p>
        </w:tc>
      </w:tr>
      <w:tr w:rsidR="002B4E4F" w:rsidRPr="00A57302" w14:paraId="583C4EBB" w14:textId="77777777" w:rsidTr="00932E1D">
        <w:trPr>
          <w:trHeight w:val="355"/>
        </w:trPr>
        <w:tc>
          <w:tcPr>
            <w:tcW w:w="2754" w:type="dxa"/>
          </w:tcPr>
          <w:p w14:paraId="532B7D34" w14:textId="77777777" w:rsidR="002B4E4F" w:rsidRPr="00A57302" w:rsidRDefault="002B4E4F" w:rsidP="00932E1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5"/>
                <w:szCs w:val="15"/>
              </w:rPr>
              <w:t>PPP2R2B</w:t>
            </w:r>
            <w:proofErr w:type="spellEnd"/>
          </w:p>
        </w:tc>
        <w:tc>
          <w:tcPr>
            <w:tcW w:w="2754" w:type="dxa"/>
          </w:tcPr>
          <w:p w14:paraId="466F13E0" w14:textId="77777777" w:rsidR="002B4E4F" w:rsidRPr="00A57302" w:rsidRDefault="002B4E4F" w:rsidP="00932E1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CAATGAAGCTTAGAAAAGCTTCATGGAA</w:t>
            </w:r>
            <w:proofErr w:type="spellEnd"/>
          </w:p>
        </w:tc>
        <w:tc>
          <w:tcPr>
            <w:tcW w:w="2759" w:type="dxa"/>
          </w:tcPr>
          <w:p w14:paraId="2E5A4601" w14:textId="77777777" w:rsidR="002B4E4F" w:rsidRPr="00A57302" w:rsidRDefault="002B4E4F" w:rsidP="00932E1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TATAATCTGAGGACCTAGCATAGGGACTG</w:t>
            </w:r>
            <w:proofErr w:type="spellEnd"/>
          </w:p>
        </w:tc>
      </w:tr>
      <w:tr w:rsidR="002B4E4F" w14:paraId="5A9FDC2C" w14:textId="77777777" w:rsidTr="00932E1D">
        <w:trPr>
          <w:trHeight w:val="355"/>
        </w:trPr>
        <w:tc>
          <w:tcPr>
            <w:tcW w:w="2754" w:type="dxa"/>
          </w:tcPr>
          <w:p w14:paraId="1CA548E2" w14:textId="77777777" w:rsidR="002B4E4F" w:rsidRPr="00A57302" w:rsidRDefault="002B4E4F" w:rsidP="00932E1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5"/>
                <w:szCs w:val="15"/>
              </w:rPr>
              <w:t>ASMER1</w:t>
            </w:r>
            <w:proofErr w:type="spellEnd"/>
          </w:p>
        </w:tc>
        <w:tc>
          <w:tcPr>
            <w:tcW w:w="2754" w:type="dxa"/>
          </w:tcPr>
          <w:p w14:paraId="0BE9BDA0" w14:textId="77777777" w:rsidR="002B4E4F" w:rsidRPr="00A57302" w:rsidRDefault="002B4E4F" w:rsidP="00932E1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TAACTATCAGTTTCCTAGGGCTGCCA</w:t>
            </w:r>
            <w:proofErr w:type="spellEnd"/>
          </w:p>
        </w:tc>
        <w:tc>
          <w:tcPr>
            <w:tcW w:w="2759" w:type="dxa"/>
          </w:tcPr>
          <w:p w14:paraId="211C6D75" w14:textId="77777777" w:rsidR="002B4E4F" w:rsidRPr="00C04D3A" w:rsidRDefault="002B4E4F" w:rsidP="00932E1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GGGCAAGGAAGAATCTCTCAGAAACGTAA</w:t>
            </w:r>
            <w:proofErr w:type="spellEnd"/>
          </w:p>
        </w:tc>
      </w:tr>
    </w:tbl>
    <w:p w14:paraId="668FC293" w14:textId="77777777" w:rsidR="00C7368F" w:rsidRPr="002B4E4F" w:rsidRDefault="00C7368F">
      <w:pPr>
        <w:rPr>
          <w:rFonts w:hint="eastAsia"/>
        </w:rPr>
      </w:pPr>
    </w:p>
    <w:sectPr w:rsidR="00C7368F" w:rsidRPr="002B4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E4F"/>
    <w:rsid w:val="00250802"/>
    <w:rsid w:val="002B4E4F"/>
    <w:rsid w:val="00B3025E"/>
    <w:rsid w:val="00C7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21037"/>
  <w15:chartTrackingRefBased/>
  <w15:docId w15:val="{D1A6AD10-F799-47DD-B113-2864E910D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E4F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2B4E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4E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4E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4E4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4E4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4E4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4E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4E4F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4E4F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4E4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4E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4E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4E4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4E4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B4E4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4E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4E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4E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4E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2B4E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4E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2B4E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4E4F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2B4E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4E4F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2B4E4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4E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2B4E4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B4E4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qFormat/>
    <w:rsid w:val="002B4E4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 y</dc:creator>
  <cp:keywords/>
  <dc:description/>
  <cp:lastModifiedBy>mm y</cp:lastModifiedBy>
  <cp:revision>1</cp:revision>
  <dcterms:created xsi:type="dcterms:W3CDTF">2025-08-06T07:07:00Z</dcterms:created>
  <dcterms:modified xsi:type="dcterms:W3CDTF">2025-08-06T07:08:00Z</dcterms:modified>
</cp:coreProperties>
</file>